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26280" cy="1600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Style w:val="Simple"/>
        </w:rPr>
        <w:t>Figure S1 (a) Adsorption kinetics fits with the pseudo-first-order model (red line) and (b) adsorption isotherm fits with the Langmuir isotherm model (red lin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imple">
    <w:name w:val="simp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4:19:00Z</dcterms:created>
  <dc:creator>zbao</dc:creator>
  <dc:description/>
  <cp:keywords/>
  <dc:language>en-US</dc:language>
  <cp:lastModifiedBy>zbao</cp:lastModifiedBy>
  <dcterms:modified xsi:type="dcterms:W3CDTF">2013-11-17T14:23:00Z</dcterms:modified>
  <cp:revision>1</cp:revision>
  <dc:subject/>
  <dc:title/>
</cp:coreProperties>
</file>